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68C8E" w14:textId="527241FC" w:rsidR="007E614D" w:rsidRPr="007E614D" w:rsidRDefault="007E614D" w:rsidP="007E614D">
      <w:pPr>
        <w:jc w:val="both"/>
        <w:rPr>
          <w:b/>
        </w:rPr>
      </w:pPr>
      <w:r>
        <w:rPr>
          <w:b/>
        </w:rPr>
        <w:t xml:space="preserve">S3 Fig. </w:t>
      </w:r>
      <w:r w:rsidRPr="00A61B0E">
        <w:rPr>
          <w:b/>
        </w:rPr>
        <w:t xml:space="preserve"> Functional validation of the GFP-AAVS1 SplitAx reporter assay with AAVS1 TALENs. </w:t>
      </w:r>
    </w:p>
    <w:p w14:paraId="678703E6" w14:textId="77777777" w:rsidR="00A61B0E" w:rsidRDefault="00231041">
      <w:r>
        <w:rPr>
          <w:noProof/>
          <w:lang w:val="en-US"/>
        </w:rPr>
        <w:drawing>
          <wp:inline distT="0" distB="0" distL="0" distR="0" wp14:anchorId="4A7B2A58" wp14:editId="5586D36A">
            <wp:extent cx="5242198" cy="5260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49" b="758"/>
                    <a:stretch/>
                  </pic:blipFill>
                  <pic:spPr bwMode="auto">
                    <a:xfrm>
                      <a:off x="0" y="0"/>
                      <a:ext cx="5286440" cy="530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D6C97" w14:textId="77777777" w:rsidR="00A61B0E" w:rsidRDefault="00A61B0E"/>
    <w:p w14:paraId="68D03F0D" w14:textId="77777777" w:rsidR="00A61B0E" w:rsidRPr="00A61B0E" w:rsidRDefault="00A61B0E" w:rsidP="00A61B0E">
      <w:pPr>
        <w:jc w:val="both"/>
      </w:pPr>
      <w:r w:rsidRPr="00A61B0E">
        <w:t>a) Schematic of the GFP cDNA with the N-terminus and C-terminus separated by the AAVS1 binding site. The DNA sequence of the AAVS1 binding site is shown and the location of TALEN Left and TALEN Right are underlined.</w:t>
      </w:r>
    </w:p>
    <w:p w14:paraId="180FB8EE" w14:textId="77777777" w:rsidR="00A61B0E" w:rsidRDefault="00A61B0E" w:rsidP="00A61B0E">
      <w:pPr>
        <w:jc w:val="both"/>
      </w:pPr>
      <w:r w:rsidRPr="00A61B0E">
        <w:t>b) Graphical representation of data for the GFP-AAVS1 SplitAx with the TALEN Left and TALEN Right. Cells not transfected with a plasmid (-). Data shown as +</w:t>
      </w:r>
      <w:proofErr w:type="spellStart"/>
      <w:r w:rsidRPr="00A61B0E">
        <w:t>STDev</w:t>
      </w:r>
      <w:proofErr w:type="spellEnd"/>
      <w:r w:rsidRPr="00A61B0E">
        <w:t xml:space="preserve"> (n=3). </w:t>
      </w:r>
    </w:p>
    <w:p w14:paraId="2EB4E298" w14:textId="77777777" w:rsidR="007E614D" w:rsidRDefault="007E614D" w:rsidP="00A61B0E">
      <w:pPr>
        <w:jc w:val="both"/>
      </w:pPr>
    </w:p>
    <w:p w14:paraId="03F16C61" w14:textId="2635BC34" w:rsidR="007E614D" w:rsidRDefault="007E614D">
      <w:pPr>
        <w:rPr>
          <w:b/>
        </w:rPr>
      </w:pPr>
      <w:bookmarkStart w:id="0" w:name="_GoBack"/>
      <w:bookmarkEnd w:id="0"/>
    </w:p>
    <w:sectPr w:rsidR="007E614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C9466" w14:textId="77777777" w:rsidR="00706F74" w:rsidRDefault="00706F74" w:rsidP="00562902">
      <w:pPr>
        <w:spacing w:after="0" w:line="240" w:lineRule="auto"/>
      </w:pPr>
      <w:r>
        <w:separator/>
      </w:r>
    </w:p>
  </w:endnote>
  <w:endnote w:type="continuationSeparator" w:id="0">
    <w:p w14:paraId="5207FD7B" w14:textId="77777777" w:rsidR="00706F74" w:rsidRDefault="00706F74" w:rsidP="0056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259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64C54" w14:textId="77777777" w:rsidR="00562902" w:rsidRDefault="005629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1C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FAF127" w14:textId="77777777" w:rsidR="00562902" w:rsidRDefault="0056290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546D2C" w14:textId="77777777" w:rsidR="00706F74" w:rsidRDefault="00706F74" w:rsidP="00562902">
      <w:pPr>
        <w:spacing w:after="0" w:line="240" w:lineRule="auto"/>
      </w:pPr>
      <w:r>
        <w:separator/>
      </w:r>
    </w:p>
  </w:footnote>
  <w:footnote w:type="continuationSeparator" w:id="0">
    <w:p w14:paraId="7EB52F2E" w14:textId="77777777" w:rsidR="00706F74" w:rsidRDefault="00706F74" w:rsidP="00562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B0E"/>
    <w:rsid w:val="0000680D"/>
    <w:rsid w:val="00057627"/>
    <w:rsid w:val="00064988"/>
    <w:rsid w:val="00071769"/>
    <w:rsid w:val="000A77C2"/>
    <w:rsid w:val="0011553C"/>
    <w:rsid w:val="00151531"/>
    <w:rsid w:val="001A7AD4"/>
    <w:rsid w:val="001D39FC"/>
    <w:rsid w:val="001E1FC9"/>
    <w:rsid w:val="00231041"/>
    <w:rsid w:val="002435B0"/>
    <w:rsid w:val="002E7E7C"/>
    <w:rsid w:val="003271AF"/>
    <w:rsid w:val="00350C85"/>
    <w:rsid w:val="00360E6B"/>
    <w:rsid w:val="003645DA"/>
    <w:rsid w:val="0036487A"/>
    <w:rsid w:val="003B726C"/>
    <w:rsid w:val="003E16B0"/>
    <w:rsid w:val="003F2BE1"/>
    <w:rsid w:val="00483A82"/>
    <w:rsid w:val="004C568C"/>
    <w:rsid w:val="005524C6"/>
    <w:rsid w:val="00557DBB"/>
    <w:rsid w:val="00562902"/>
    <w:rsid w:val="00693460"/>
    <w:rsid w:val="00694D65"/>
    <w:rsid w:val="006A0E84"/>
    <w:rsid w:val="006B27EE"/>
    <w:rsid w:val="006B3223"/>
    <w:rsid w:val="006E1ED5"/>
    <w:rsid w:val="00702790"/>
    <w:rsid w:val="00703305"/>
    <w:rsid w:val="00706F74"/>
    <w:rsid w:val="00751887"/>
    <w:rsid w:val="00761B38"/>
    <w:rsid w:val="007878FD"/>
    <w:rsid w:val="007E614D"/>
    <w:rsid w:val="007F1CD5"/>
    <w:rsid w:val="00942C26"/>
    <w:rsid w:val="00943CE6"/>
    <w:rsid w:val="009F0947"/>
    <w:rsid w:val="00A37268"/>
    <w:rsid w:val="00A56C97"/>
    <w:rsid w:val="00A61B0E"/>
    <w:rsid w:val="00A73237"/>
    <w:rsid w:val="00BE23AB"/>
    <w:rsid w:val="00C3338A"/>
    <w:rsid w:val="00C715CB"/>
    <w:rsid w:val="00CD7DD1"/>
    <w:rsid w:val="00D241CA"/>
    <w:rsid w:val="00D95CCE"/>
    <w:rsid w:val="00DA6FC8"/>
    <w:rsid w:val="00DC4A33"/>
    <w:rsid w:val="00DE6BD6"/>
    <w:rsid w:val="00E17425"/>
    <w:rsid w:val="00E65DD1"/>
    <w:rsid w:val="00E74CBE"/>
    <w:rsid w:val="00EA4C02"/>
    <w:rsid w:val="00EA7E4E"/>
    <w:rsid w:val="00EF7593"/>
    <w:rsid w:val="00F06F4A"/>
    <w:rsid w:val="00F9019A"/>
    <w:rsid w:val="00F9428B"/>
    <w:rsid w:val="00FB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09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902"/>
  </w:style>
  <w:style w:type="paragraph" w:styleId="Footer">
    <w:name w:val="footer"/>
    <w:basedOn w:val="Normal"/>
    <w:link w:val="Foot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902"/>
  </w:style>
  <w:style w:type="paragraph" w:styleId="NormalWeb">
    <w:name w:val="Normal (Web)"/>
    <w:basedOn w:val="Normal"/>
    <w:uiPriority w:val="99"/>
    <w:semiHidden/>
    <w:unhideWhenUsed/>
    <w:rsid w:val="002E7E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1FC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FC9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9428B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5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ORRESTER Lesley</cp:lastModifiedBy>
  <cp:revision>2</cp:revision>
  <cp:lastPrinted>2016-07-07T17:45:00Z</cp:lastPrinted>
  <dcterms:created xsi:type="dcterms:W3CDTF">2017-02-02T10:43:00Z</dcterms:created>
  <dcterms:modified xsi:type="dcterms:W3CDTF">2017-02-02T10:43:00Z</dcterms:modified>
</cp:coreProperties>
</file>